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F98" w:rsidRPr="00BE49D0" w:rsidRDefault="00AB7F98" w:rsidP="00AB7F98">
      <w:pPr>
        <w:rPr>
          <w:rFonts w:ascii="Arial" w:hAnsi="Arial" w:cs="Arial"/>
        </w:rPr>
      </w:pPr>
      <w:r w:rsidRPr="00BE49D0">
        <w:rPr>
          <w:rFonts w:ascii="Arial" w:hAnsi="Arial" w:cs="Arial"/>
          <w:b/>
        </w:rPr>
        <w:t>Table S4</w:t>
      </w:r>
      <w:r w:rsidRPr="00BE49D0">
        <w:rPr>
          <w:rFonts w:ascii="Arial" w:hAnsi="Arial" w:cs="Arial"/>
        </w:rPr>
        <w:t>. Percentage of private alleles and their occurrence in different populations.</w:t>
      </w:r>
    </w:p>
    <w:tbl>
      <w:tblPr>
        <w:tblW w:w="8788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5244"/>
        <w:gridCol w:w="1985"/>
        <w:gridCol w:w="1559"/>
      </w:tblGrid>
      <w:tr w:rsidR="00AB7F98" w:rsidRPr="00E004BD" w:rsidTr="008B1A44">
        <w:trPr>
          <w:trHeight w:val="315"/>
        </w:trPr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B7F98" w:rsidRPr="00E004BD" w:rsidRDefault="00AB7F98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004B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rivate alleles for each population or grou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F98" w:rsidRPr="00E004BD" w:rsidRDefault="00AB7F98" w:rsidP="008B1A4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E004B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Percentage</w:t>
            </w:r>
            <w:proofErr w:type="spellEnd"/>
            <w:r w:rsidRPr="00E004B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E004B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of</w:t>
            </w:r>
            <w:proofErr w:type="spellEnd"/>
            <w:r w:rsidRPr="00E004B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private </w:t>
            </w:r>
            <w:proofErr w:type="spellStart"/>
            <w:r w:rsidRPr="00E004B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alleles</w:t>
            </w:r>
            <w:proofErr w:type="spellEnd"/>
            <w:r w:rsidRPr="00E004BD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it-IT" w:eastAsia="it-IT"/>
              </w:rPr>
              <w:t>(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B7F98" w:rsidRPr="00E004BD" w:rsidRDefault="00AB7F98" w:rsidP="008B1A4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E004B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Percentage</w:t>
            </w:r>
            <w:proofErr w:type="spellEnd"/>
            <w:r w:rsidRPr="00E004B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E004B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of</w:t>
            </w:r>
            <w:proofErr w:type="spellEnd"/>
            <w:r w:rsidRPr="00E004B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E004B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occurrence</w:t>
            </w:r>
            <w:proofErr w:type="spellEnd"/>
            <w:r w:rsidRPr="00E004BD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it-IT" w:eastAsia="it-IT"/>
              </w:rPr>
              <w:t>(2)</w:t>
            </w:r>
          </w:p>
        </w:tc>
      </w:tr>
      <w:tr w:rsidR="00AB7F98" w:rsidRPr="00E004BD" w:rsidTr="008B1A44">
        <w:trPr>
          <w:trHeight w:val="2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7F98" w:rsidRPr="00E004BD" w:rsidRDefault="00AB7F98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Ecotyp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F98" w:rsidRPr="00E004BD" w:rsidRDefault="00AB7F98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5,3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7F98" w:rsidRPr="00E004BD" w:rsidRDefault="00AB7F98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2.08%</w:t>
            </w:r>
          </w:p>
        </w:tc>
      </w:tr>
      <w:tr w:rsidR="00AB7F98" w:rsidRPr="00E004BD" w:rsidTr="008B1A44">
        <w:trPr>
          <w:trHeight w:val="2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7F98" w:rsidRPr="00E004BD" w:rsidRDefault="00AB7F98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Main</w:t>
            </w:r>
            <w:proofErr w:type="spellEnd"/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cultiva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F98" w:rsidRPr="00E004BD" w:rsidRDefault="00AB7F98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2,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7F98" w:rsidRPr="00E004BD" w:rsidRDefault="00AB7F98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.27%</w:t>
            </w:r>
          </w:p>
        </w:tc>
      </w:tr>
      <w:tr w:rsidR="00AB7F98" w:rsidRPr="00E004BD" w:rsidTr="008B1A44">
        <w:trPr>
          <w:trHeight w:val="20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7F98" w:rsidRPr="00E004BD" w:rsidRDefault="00AB7F98" w:rsidP="008B1A44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Ecotypes and main cultiv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F98" w:rsidRPr="00E004BD" w:rsidRDefault="00AB7F98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8,9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7F98" w:rsidRPr="00E004BD" w:rsidRDefault="00AB7F98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2.23%</w:t>
            </w:r>
          </w:p>
        </w:tc>
      </w:tr>
      <w:tr w:rsidR="00AB7F98" w:rsidRPr="00E004BD" w:rsidTr="008B1A44">
        <w:trPr>
          <w:trHeight w:val="20"/>
        </w:trPr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B7F98" w:rsidRPr="00E004BD" w:rsidRDefault="00AB7F98" w:rsidP="008B1A44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F98" w:rsidRPr="00E004BD" w:rsidRDefault="00AB7F98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24,83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B7F98" w:rsidRPr="00E004BD" w:rsidRDefault="00AB7F98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4.58%</w:t>
            </w:r>
          </w:p>
        </w:tc>
      </w:tr>
      <w:tr w:rsidR="00AB7F98" w:rsidRPr="00E004BD" w:rsidTr="008B1A44">
        <w:trPr>
          <w:trHeight w:val="20"/>
        </w:trPr>
        <w:tc>
          <w:tcPr>
            <w:tcW w:w="524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B7F98" w:rsidRPr="00E004BD" w:rsidRDefault="00AB7F98" w:rsidP="008B1A44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Ecotypes and </w:t>
            </w:r>
            <w:r w:rsidRPr="00E004BD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cuspidat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B7F98" w:rsidRPr="00E004BD" w:rsidRDefault="00AB7F98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4,52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B7F98" w:rsidRPr="00E004BD" w:rsidRDefault="00AB7F98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.55%</w:t>
            </w:r>
          </w:p>
        </w:tc>
      </w:tr>
      <w:tr w:rsidR="00AB7F98" w:rsidRPr="00E004BD" w:rsidTr="008B1A44">
        <w:trPr>
          <w:trHeight w:val="20"/>
        </w:trPr>
        <w:tc>
          <w:tcPr>
            <w:tcW w:w="5244" w:type="dxa"/>
            <w:tcBorders>
              <w:left w:val="nil"/>
              <w:right w:val="nil"/>
            </w:tcBorders>
            <w:noWrap/>
            <w:vAlign w:val="center"/>
          </w:tcPr>
          <w:p w:rsidR="00AB7F98" w:rsidRPr="00E004BD" w:rsidRDefault="00AB7F98" w:rsidP="008B1A44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Cultivars and </w:t>
            </w:r>
            <w:r w:rsidRPr="00E004BD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cuspidata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B7F98" w:rsidRPr="00E004BD" w:rsidRDefault="00AB7F98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,43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:rsidR="00AB7F98" w:rsidRPr="00E004BD" w:rsidRDefault="00AB7F98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.07%</w:t>
            </w:r>
          </w:p>
        </w:tc>
      </w:tr>
      <w:tr w:rsidR="00AB7F98" w:rsidRPr="00E004BD" w:rsidTr="008B1A44">
        <w:trPr>
          <w:trHeight w:val="20"/>
        </w:trPr>
        <w:tc>
          <w:tcPr>
            <w:tcW w:w="524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B7F98" w:rsidRPr="00E004BD" w:rsidRDefault="00AB7F98" w:rsidP="008B1A44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Ecotypes, cultivars and </w:t>
            </w:r>
            <w:r w:rsidRPr="00E004BD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cuspidata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7F98" w:rsidRPr="00E004BD" w:rsidRDefault="00AB7F98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3,24%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B7F98" w:rsidRPr="00E004BD" w:rsidRDefault="00AB7F98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5.58%</w:t>
            </w:r>
          </w:p>
        </w:tc>
      </w:tr>
      <w:tr w:rsidR="00AB7F98" w:rsidRPr="00E004BD" w:rsidTr="008B1A44">
        <w:trPr>
          <w:trHeight w:val="20"/>
        </w:trPr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B7F98" w:rsidRPr="00E004BD" w:rsidRDefault="00AB7F98" w:rsidP="008B1A44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F98" w:rsidRPr="00E004BD" w:rsidRDefault="00AB7F98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8,65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B7F98" w:rsidRPr="00E004BD" w:rsidRDefault="00AB7F98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7.19%</w:t>
            </w:r>
          </w:p>
        </w:tc>
      </w:tr>
      <w:tr w:rsidR="00AB7F98" w:rsidRPr="00E004BD" w:rsidTr="008B1A44">
        <w:trPr>
          <w:trHeight w:val="20"/>
        </w:trPr>
        <w:tc>
          <w:tcPr>
            <w:tcW w:w="8788" w:type="dxa"/>
            <w:gridSpan w:val="3"/>
            <w:tcBorders>
              <w:top w:val="nil"/>
              <w:left w:val="nil"/>
              <w:bottom w:val="nil"/>
            </w:tcBorders>
            <w:noWrap/>
            <w:vAlign w:val="center"/>
          </w:tcPr>
          <w:p w:rsidR="00AB7F98" w:rsidRDefault="00AB7F98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004B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lleles shared by Iranian samples</w:t>
            </w:r>
          </w:p>
          <w:p w:rsidR="00AB7F98" w:rsidRPr="00E004BD" w:rsidRDefault="00AB7F98" w:rsidP="008B1A44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E004B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nd Mediterranean cultivars</w:t>
            </w:r>
          </w:p>
        </w:tc>
      </w:tr>
      <w:tr w:rsidR="00AB7F98" w:rsidRPr="00E004BD" w:rsidTr="008B1A44">
        <w:trPr>
          <w:trHeight w:val="20"/>
        </w:trPr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B7F98" w:rsidRPr="00E004BD" w:rsidRDefault="00AB7F98" w:rsidP="008B1A44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Iranian cultivars and ecotypes vs. Mediterranean cultiva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F98" w:rsidRPr="00E004BD" w:rsidRDefault="00AB7F98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0,27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B7F98" w:rsidRPr="00E004BD" w:rsidRDefault="00AB7F98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78.23%</w:t>
            </w:r>
          </w:p>
        </w:tc>
      </w:tr>
      <w:tr w:rsidR="00AB7F98" w:rsidRPr="00E004BD" w:rsidTr="008B1A44">
        <w:trPr>
          <w:trHeight w:val="20"/>
        </w:trPr>
        <w:tc>
          <w:tcPr>
            <w:tcW w:w="52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B7F98" w:rsidRPr="00E004BD" w:rsidRDefault="00AB7F98" w:rsidP="008B1A44">
            <w:pP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E004BD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cuspidata</w:t>
            </w:r>
            <w:r w:rsidRPr="00E004B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 vs. Mediterranean cultiva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B7F98" w:rsidRPr="00E004BD" w:rsidRDefault="00AB7F98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4,73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B7F98" w:rsidRPr="00E004BD" w:rsidRDefault="00AB7F98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7.51%</w:t>
            </w:r>
          </w:p>
        </w:tc>
      </w:tr>
    </w:tbl>
    <w:p w:rsidR="00AB7F98" w:rsidRPr="00BE49D0" w:rsidRDefault="00AB7F98" w:rsidP="00AB7F98">
      <w:pPr>
        <w:rPr>
          <w:rFonts w:ascii="Arial" w:hAnsi="Arial" w:cs="Arial"/>
        </w:rPr>
      </w:pPr>
      <w:r w:rsidRPr="00BE49D0">
        <w:rPr>
          <w:rFonts w:ascii="Arial" w:hAnsi="Arial" w:cs="Arial"/>
          <w:bCs/>
          <w:color w:val="000000"/>
          <w:vertAlign w:val="superscript"/>
          <w:lang w:eastAsia="it-IT"/>
        </w:rPr>
        <w:t>(1)</w:t>
      </w:r>
      <w:r w:rsidRPr="00BE49D0">
        <w:rPr>
          <w:rFonts w:ascii="Arial" w:hAnsi="Arial" w:cs="Arial"/>
        </w:rPr>
        <w:t xml:space="preserve"> Percentages refer to the total number of alleles per locus of each population or group.</w:t>
      </w:r>
    </w:p>
    <w:p w:rsidR="00AB7F98" w:rsidRPr="00BE49D0" w:rsidRDefault="00AB7F98" w:rsidP="00AB7F98">
      <w:pPr>
        <w:rPr>
          <w:rFonts w:ascii="Arial" w:hAnsi="Arial" w:cs="Arial"/>
        </w:rPr>
      </w:pPr>
      <w:r w:rsidRPr="00BE49D0">
        <w:rPr>
          <w:rFonts w:ascii="Arial" w:hAnsi="Arial" w:cs="Arial"/>
          <w:bCs/>
          <w:color w:val="000000"/>
          <w:vertAlign w:val="superscript"/>
          <w:lang w:eastAsia="it-IT"/>
        </w:rPr>
        <w:t>(2)</w:t>
      </w:r>
      <w:r w:rsidRPr="00BE49D0">
        <w:rPr>
          <w:rFonts w:ascii="Arial" w:hAnsi="Arial" w:cs="Arial"/>
        </w:rPr>
        <w:t xml:space="preserve"> Percentages refer to the total number of alleles of each population or group.</w:t>
      </w:r>
    </w:p>
    <w:p w:rsidR="00AB7F98" w:rsidRPr="00BE49D0" w:rsidRDefault="00AB7F98" w:rsidP="00AB7F98">
      <w:pPr>
        <w:rPr>
          <w:rFonts w:ascii="Arial" w:hAnsi="Arial" w:cs="Arial"/>
        </w:rPr>
      </w:pPr>
    </w:p>
    <w:sectPr w:rsidR="00AB7F98" w:rsidRPr="00BE49D0" w:rsidSect="00136464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/>
  <w:rsids>
    <w:rsidRoot w:val="00AB7F98"/>
    <w:rsid w:val="000B4342"/>
    <w:rsid w:val="003B1356"/>
    <w:rsid w:val="00403A6D"/>
    <w:rsid w:val="005038C5"/>
    <w:rsid w:val="00554435"/>
    <w:rsid w:val="006071EF"/>
    <w:rsid w:val="006D2A02"/>
    <w:rsid w:val="00932474"/>
    <w:rsid w:val="00A30449"/>
    <w:rsid w:val="00A81FDB"/>
    <w:rsid w:val="00AB7F98"/>
    <w:rsid w:val="00C519F7"/>
    <w:rsid w:val="00CE7A88"/>
    <w:rsid w:val="00D81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it-IT" w:eastAsia="en-US" w:bidi="ar-SA"/>
      </w:rPr>
    </w:rPrDefault>
    <w:pPrDefault>
      <w:pPr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7F98"/>
    <w:pPr>
      <w:ind w:left="0" w:firstLine="0"/>
      <w:jc w:val="left"/>
    </w:pPr>
    <w:rPr>
      <w:rFonts w:ascii="Times New Roman" w:eastAsia="Times New Roman" w:hAnsi="Times New Roman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</cp:revision>
  <dcterms:created xsi:type="dcterms:W3CDTF">2014-03-18T17:15:00Z</dcterms:created>
  <dcterms:modified xsi:type="dcterms:W3CDTF">2014-03-18T17:15:00Z</dcterms:modified>
</cp:coreProperties>
</file>